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</w:rPr>
        <w:drawing>
          <wp:inline distT="0" distB="0" distL="114300" distR="114300">
            <wp:extent cx="3249295" cy="5864225"/>
            <wp:effectExtent l="0" t="0" r="12065" b="317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9295" cy="586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Original EIS data of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electrodes in</w:t>
      </w:r>
      <w:r>
        <w:rPr>
          <w:rFonts w:ascii="Times New Roman" w:hAnsi="Times New Roman" w:cs="Times New Roman"/>
          <w:sz w:val="24"/>
        </w:rPr>
        <w:t xml:space="preserve"> detachment group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</w:t>
      </w:r>
      <w:r>
        <w:rPr>
          <w:rFonts w:ascii="Times New Roman" w:hAnsi="Times New Roman" w:cs="Times New Roman"/>
          <w:sz w:val="24"/>
        </w:rPr>
        <w:t>attachment group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</w:rPr>
        <w:t xml:space="preserve"> at various time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7960" cy="4097655"/>
            <wp:effectExtent l="0" t="0" r="5080" b="1905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luorescence microscope</w:t>
      </w:r>
      <w:r>
        <w:rPr>
          <w:rFonts w:hint="eastAsia" w:ascii="Times New Roman" w:hAnsi="Times New Roman" w:cs="Times New Roman"/>
          <w:sz w:val="24"/>
        </w:rPr>
        <w:t xml:space="preserve"> image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 xml:space="preserve"> of electrode surface </w:t>
      </w:r>
    </w:p>
    <w:p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t 30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h (A) and 60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h(B)</w:t>
      </w:r>
      <w:r>
        <w:rPr>
          <w:rFonts w:hint="eastAsia" w:ascii="Times New Roman" w:hAnsi="Times New Roman" w:cs="Times New Roman"/>
          <w:sz w:val="24"/>
          <w:lang w:val="en-US" w:eastAsia="zh-CN"/>
        </w:rPr>
        <w:t>. For each time point, three photos at different areas of biofilm were shown.</w:t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132705" cy="3315970"/>
            <wp:effectExtent l="0" t="0" r="3175" b="6350"/>
            <wp:docPr id="4" name="图片 4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2705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Verification of PCR products on agarose gal (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: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ZMO0899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;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ZMO0899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ositive control;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ZMO1116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;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ZMO1116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ositive control;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ZMO1885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;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ZMO1885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ositive control;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  <w:highlight w:val="none"/>
        </w:rPr>
        <w:t>: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Negative control)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</w:p>
    <w:p>
      <w:r>
        <w:rPr>
          <w:rFonts w:hint="eastAsia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O, O</w:t>
      </w:r>
      <w:r>
        <w:rPr>
          <w:rFonts w:ascii="Times New Roman" w:hAnsi="Times New Roman" w:cs="Times New Roman"/>
          <w:sz w:val="24"/>
          <w:vertAlign w:val="subscript"/>
        </w:rPr>
        <w:t>R</w:t>
      </w:r>
      <w:r>
        <w:rPr>
          <w:rFonts w:ascii="Times New Roman" w:hAnsi="Times New Roman" w:cs="Times New Roman"/>
          <w:sz w:val="24"/>
        </w:rPr>
        <w:t>, W and W</w:t>
      </w:r>
      <w:r>
        <w:rPr>
          <w:rFonts w:ascii="Times New Roman" w:hAnsi="Times New Roman" w:cs="Times New Roman"/>
          <w:sz w:val="24"/>
          <w:vertAlign w:val="subscript"/>
        </w:rPr>
        <w:t>R</w:t>
      </w:r>
      <w:r>
        <w:rPr>
          <w:rFonts w:ascii="Times New Roman" w:hAnsi="Times New Roman" w:cs="Times New Roman"/>
          <w:sz w:val="24"/>
        </w:rPr>
        <w:t xml:space="preserve"> of reagents at three different concentrations(1:lower concentration; 2:middle concentration; 3:higher concentration)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349"/>
        <w:gridCol w:w="1583"/>
        <w:gridCol w:w="1608"/>
        <w:gridCol w:w="16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gent</w:t>
            </w:r>
          </w:p>
        </w:tc>
        <w:tc>
          <w:tcPr>
            <w:tcW w:w="13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mbol</w:t>
            </w:r>
          </w:p>
        </w:tc>
        <w:tc>
          <w:tcPr>
            <w:tcW w:w="15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yl naphthoquinone</w:t>
            </w:r>
          </w:p>
        </w:tc>
        <w:tc>
          <w:tcPr>
            <w:tcW w:w="134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38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3.1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9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8.4</w:t>
            </w:r>
          </w:p>
        </w:tc>
        <w:tc>
          <w:tcPr>
            <w:tcW w:w="167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90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15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0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2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1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72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0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3.6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1.6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0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7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4-butanedisulfonat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8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5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21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9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1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7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9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3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0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6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.6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ylene blu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1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7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72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8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30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1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8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3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7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0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7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4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4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5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0.5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2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8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0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9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 r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38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0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84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4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2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25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4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68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7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92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8.5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3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8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8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2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boflav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3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6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37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31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4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8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8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39.6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1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3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2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.5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MPO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1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4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6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2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9.6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5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4.5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7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9.6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.5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ic aci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1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6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8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92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2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4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5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1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9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3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4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9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-type cytochrom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8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3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2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8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9.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5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0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2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1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4.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 (mV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9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7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3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R </w:t>
            </w:r>
            <w:r>
              <w:rPr>
                <w:rFonts w:hint="eastAsia" w:ascii="Times New Roman" w:hAnsi="Times New Roman" w:cs="Times New Roman"/>
                <w:sz w:val="24"/>
              </w:rPr>
              <w:t>(mV)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.6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2.1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1.2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>0.9</w:t>
            </w:r>
          </w:p>
        </w:tc>
      </w:tr>
    </w:tbl>
    <w:p>
      <w:r>
        <w:rPr>
          <w:rFonts w:hint="eastAsia"/>
        </w:rPr>
        <w:br w:type="page"/>
      </w:r>
    </w:p>
    <w:p>
      <w:pPr>
        <w:jc w:val="center"/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</w:rPr>
        <w:t>S2 Gene name and related sequen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69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ZMO0899</w:t>
            </w:r>
          </w:p>
        </w:tc>
        <w:tc>
          <w:tcPr>
            <w:tcW w:w="69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agcatga ctgaccaatt gacaatactg ttagctcaaa tcccgcaaac ggtcggtc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cgccgta atgcggatgc tatgctgaaa atcaggcaag aagcggggaa ggttgatc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tgtttc ctgaattgca attgatcggt tatcctcccg aagatctcgt tttaaagcc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ttattgc aaaatgccaa ggaagaattg gagcgtttgg ctcttgcgac atctgatgg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gcggcaa tgttggttgg aactgcgtgg caggaaaagg ggcggatttt caatgccg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ttgctgg atcaaggtaa aattgcggct attcgctata aacatgactt gccaaatta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acctttg acgaaaaacg gattttttca gcggggcctc ttcctgaacc tgttttgt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gatgtct ctcttggtat tcctgtttgt gaagatatct ggacagaaaa actctgtg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ctgaaag aacgcggagc ggaaatactt cttgtgccga atggcagtcc ttttgaaag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aaatatc cggttcggca taaagttgtt gcagatcggg ttaaagaaac aggattgcc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ctgtatc tgaacagggt cggtggacag gatgaagtcg tttttgatgg tggctctt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tgtcaatc gagatggtgc agtgcctatc tctctgccgc aatggcaggc ggattgtt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aacccatt ggcataagac ggaagaaggt tggtcttgtg atgagggttt acagagtaa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tcagaag gtgaagaccg gcgattaagc gatatttatc aagccatgat gatggggc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gattatg tccgccagaa tggtttttct ggtgttttgc tgggcttatc cggtggta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agcgcgc tttcggcggc ggtcgcagta gatgcccttg gtgcagataa agtctggtg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atgctgc cttcccgcta taccagtcaa gaaagcctcg atgatgcgcg cgcttgtg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atgctgg gatgtcggtt agattctgtt cccatcaatc cggcagttga agctattga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tgctgg ctccactttt ttcagggaaa aagcctgata ttaccgaaga aaacattca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cgtttgc gcggggtcgt gttaatggcg atttccaata aattttctcc aatggtgt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acgggaa ataaaagtga aatggccgtt ggctatgcga ccctttatgg cgatatga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ggctatt ctgtcctgaa agatctttat aaaagtgatg tctttaaggt gtcccgttg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aatagcc ataaaccggc ccatgcttta ggccccgatg gctatgtcat gcccgatcg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attacca agccaccttc cgcagaattg cgggaagatc aaaaagatag cgattcat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cttatg atatattgga tgctgtcttg catggcttga ttgaagagga tttatcctg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gatctgg tcaaacgcgg ctatgatcct gatttggtca cgcggattga aaatctgct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cgtgccg aatataaaag aaggcaggct ccccccggtg tgaaactggg tagccgca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cgggcggg atcgccgtta tccgctttcc catcaatttc gttcttctca tt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ZMO1116</w:t>
            </w: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gcgcaaa ataaaatgct gtcctttgtt catctgaaac aggcctatcc tgaaaaacg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gcacagg aaagagacaa agactttaac gagatttatc ggtctttctc tgacgaaca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gagctgtc aggcatcccg ttgttctcaa tgtggggtgc cttattgttc agcttactg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ctgcata acaatattcc agactggcta aaaatgacgg cagaaggccg gttgcagg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tatgccc tttccagtgc aacctcgacc atgccggaaa tttgtggccg catttgccc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gaccgtc tttgtgaagg taactgcgtt attgagaatt ccggtcatgg cgctgtaac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ggatcgg ttgaaaaata catcaccgat acggcatgga aagaaggttg ggttgaacc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acagccta taactgaact tggtatttcg gttggtatta tcggttcagg gcctgccgg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gacggcgg ctgaaaaatt acggcagcaa gggtatcagg tgcatgttta tgatcgcc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cgtgccg gtggcctttt gacctatggt attccgggct tcaaactcga aaaagaca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tgcacgcc gtgttaaacg gttagccgat gggggtgtca ccttccatac caatttcca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gtaaag atgccagcct tgaagaattg cgtgagcgcc acgcggctat tctgatcgc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ggtgttt ataaagcccg cggtctggct acccccggaa aagaattaaa cggtattg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gcgctgg atttcctgat tagctccaac cggaaatctt ttggtgacaa ggtcgaagc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tgataatg gcacccttga tgccaagggt aaaaaagtag tggttatcgg tggtggtg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gcaatgg actgcgtcag aacggctatc cgtcagggtg cagaatctgt ccgctgcct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tcgtcgcg atcgagtcaa tatgcccggt tccgcacgcg aagtaaaaaa tgccgagg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ggcgcag aatttgtctg gctatctgca ccggaatctt ttgtcggaaa agaccatg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tctgtaa aagtccgtgg aatgcgcctg ggtgcgccag atggttctgg ccgtcgtt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gaacctg atccagcacg tctttttgac atggatgcgg atcttgtcat ttgcgcttt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ttttcac cggaagacct gccaacgctg ttcaatgcgc cggaattatc ggttaccc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ggaaccg tagaggctga tccggtcaca ttacagacta gcatcgaagg ggtctttg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ggtgata ttgtccgcgg tgccagcctt gtggtttggg ccatccgtga cggtctggt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agcgaac agatgcatca atggctagca acccgccagc aggacaaaca ggacgcacc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aaaggcta aaaagaaagc tgtttttgcc 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ZMO1885</w:t>
            </w:r>
          </w:p>
        </w:tc>
        <w:tc>
          <w:tcPr>
            <w:tcW w:w="6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cacatct ttggtaaggg gggctttctc aaagaaacgc cgtggcaaat caggattac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aaaaggc cttccaaaac tgatggcatc ggccacaccg gaatcaagag cagcttgcg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ttcaaaa gtataatcct gattaagaac caaaggcggt ttgaaaactt ttcggattt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cgataat ttgggctgat ctgttttgcc aaaggtgcca tcaacagccc cttctcgca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taaaaag gcaatatcca aatcagacaa cattttggcc gccggtataa aaacctgtt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tgacta tcaaccgtcc cctgtatttc accattcggt gataacctaa cggccgtcc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tttccca atggttgcaa taactcgttc ggtgacgtct ttcagcaaac gaatacgg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caactgca cccccatatt catcatgacg atggttggtg ctatcccgta taaattcgt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caaataa ccattagcgg catggatctg tacgccatca aaaccggcct tcaaggcat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ggcagcc ttttcataat catcaagaag acgcggaatt tcatccaatc gcaaagcgcg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aacatca taaggctttt taccatcata ggtatgcccc aatccgggtg cctgactgg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aggcgca acaggctgca tcccactgac attagacggc accatacgtc ccatatgcc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gctgggca aagataagac cgccggcatc atgcacggcc tgcgtaatcg gcagccagg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ctacttgg gcatcactcc agattcccgg agcataaggc cagcccaaac cttcctga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gccagtc gcttctgaaa taatcagtcc ggcgcttgcc ctctgggcat aatattcggc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tatttca gtggggacat gatcgcgcgt ggcacggcca cgggtcagag gcgccatcc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tctattt tttgcggtaa aagcgccgaa gcggatggga tcaaacaagc taggc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072"/>
    <w:rsid w:val="003A2E37"/>
    <w:rsid w:val="00646072"/>
    <w:rsid w:val="006D4A94"/>
    <w:rsid w:val="00D5149F"/>
    <w:rsid w:val="10BF3BD0"/>
    <w:rsid w:val="139021BC"/>
    <w:rsid w:val="258E01D2"/>
    <w:rsid w:val="2C38296B"/>
    <w:rsid w:val="37403F6A"/>
    <w:rsid w:val="43AC6CAF"/>
    <w:rsid w:val="469A396F"/>
    <w:rsid w:val="46FE4EF8"/>
    <w:rsid w:val="4A097877"/>
    <w:rsid w:val="4D93089A"/>
    <w:rsid w:val="554B3F4A"/>
    <w:rsid w:val="5DAF6C75"/>
    <w:rsid w:val="607B3AF5"/>
    <w:rsid w:val="65402568"/>
    <w:rsid w:val="74854C07"/>
    <w:rsid w:val="75B2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6</Pages>
  <Words>980</Words>
  <Characters>5592</Characters>
  <Lines>46</Lines>
  <Paragraphs>13</Paragraphs>
  <TotalTime>4</TotalTime>
  <ScaleCrop>false</ScaleCrop>
  <LinksUpToDate>false</LinksUpToDate>
  <CharactersWithSpaces>6559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ghee</dc:creator>
  <cp:lastModifiedBy>V</cp:lastModifiedBy>
  <dcterms:modified xsi:type="dcterms:W3CDTF">2020-01-20T13:06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